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F2BDE" w14:textId="77777777" w:rsidR="008502D3" w:rsidRDefault="008502D3" w:rsidP="008502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777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060038">
        <w:rPr>
          <w:rFonts w:ascii="Times New Roman" w:hAnsi="Times New Roman" w:cs="Times New Roman"/>
          <w:b/>
          <w:bCs/>
          <w:sz w:val="24"/>
          <w:szCs w:val="24"/>
        </w:rPr>
        <w:t xml:space="preserve">Test results of </w:t>
      </w:r>
      <w:r w:rsidR="00CF79B4">
        <w:rPr>
          <w:rFonts w:ascii="Times New Roman" w:hAnsi="Times New Roman" w:cs="Times New Roman"/>
          <w:b/>
          <w:sz w:val="24"/>
          <w:szCs w:val="24"/>
        </w:rPr>
        <w:t>Cochran-Armitage tes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3060"/>
      </w:tblGrid>
      <w:tr w:rsidR="00890C97" w14:paraId="5DF9E413" w14:textId="77777777" w:rsidTr="00890C97">
        <w:tc>
          <w:tcPr>
            <w:tcW w:w="4158" w:type="dxa"/>
          </w:tcPr>
          <w:p w14:paraId="7CD2BCCF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060" w:type="dxa"/>
          </w:tcPr>
          <w:p w14:paraId="3BA2573F" w14:textId="77777777" w:rsidR="00890C97" w:rsidRPr="00550114" w:rsidRDefault="00890C97" w:rsidP="00BE0EE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501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890C97" w14:paraId="2F4723C6" w14:textId="77777777" w:rsidTr="00890C97">
        <w:tc>
          <w:tcPr>
            <w:tcW w:w="4158" w:type="dxa"/>
          </w:tcPr>
          <w:p w14:paraId="56AFA516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3060" w:type="dxa"/>
          </w:tcPr>
          <w:p w14:paraId="2B5D2452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90C97" w14:paraId="61BB1403" w14:textId="77777777" w:rsidTr="00890C97">
        <w:tc>
          <w:tcPr>
            <w:tcW w:w="4158" w:type="dxa"/>
          </w:tcPr>
          <w:p w14:paraId="57342F6E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3060" w:type="dxa"/>
          </w:tcPr>
          <w:p w14:paraId="080C7A43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90C97" w14:paraId="71245E09" w14:textId="77777777" w:rsidTr="00890C97">
        <w:tc>
          <w:tcPr>
            <w:tcW w:w="4158" w:type="dxa"/>
          </w:tcPr>
          <w:p w14:paraId="60FB8F5B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C</w:t>
            </w:r>
          </w:p>
        </w:tc>
        <w:tc>
          <w:tcPr>
            <w:tcW w:w="3060" w:type="dxa"/>
          </w:tcPr>
          <w:p w14:paraId="2DB76EDA" w14:textId="77777777" w:rsidR="00890C97" w:rsidRDefault="00890C97" w:rsidP="00BE0E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1B386BFE" w14:textId="77777777" w:rsidR="008502D3" w:rsidRDefault="008502D3" w:rsidP="008502D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TN= Hypertension</w:t>
      </w:r>
    </w:p>
    <w:p w14:paraId="5E93B854" w14:textId="77777777" w:rsidR="008502D3" w:rsidRDefault="008502D3" w:rsidP="008502D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DM= Diabetes mellitus </w:t>
      </w:r>
    </w:p>
    <w:p w14:paraId="64134C2D" w14:textId="77777777" w:rsidR="008502D3" w:rsidRDefault="008502D3" w:rsidP="008502D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HDC= HTN-DM combined </w:t>
      </w:r>
    </w:p>
    <w:p w14:paraId="535E3622" w14:textId="77777777" w:rsidR="008502D3" w:rsidRPr="00F81EC6" w:rsidRDefault="008502D3" w:rsidP="008502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6AB8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836AB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= </w:t>
      </w:r>
      <w:r w:rsidRPr="007053EE">
        <w:rPr>
          <w:rFonts w:ascii="Times New Roman" w:eastAsia="MinionPro-Regular" w:hAnsi="Times New Roman" w:cs="Times New Roman"/>
          <w:i/>
          <w:iCs/>
          <w:sz w:val="20"/>
          <w:szCs w:val="20"/>
        </w:rPr>
        <w:t>P</w:t>
      </w:r>
      <w:r w:rsidRPr="00D07391">
        <w:rPr>
          <w:rFonts w:ascii="Times New Roman" w:eastAsia="MinionPro-Regular" w:hAnsi="Times New Roman" w:cs="Times New Roman"/>
          <w:sz w:val="20"/>
          <w:szCs w:val="20"/>
        </w:rPr>
        <w:t xml:space="preserve">-value for the Cochran–Armitage test </w:t>
      </w:r>
    </w:p>
    <w:p w14:paraId="604FA3BF" w14:textId="77777777" w:rsidR="008502D3" w:rsidRDefault="008502D3" w:rsidP="008502D3">
      <w:pPr>
        <w:spacing w:line="360" w:lineRule="auto"/>
        <w:jc w:val="both"/>
      </w:pPr>
    </w:p>
    <w:p w14:paraId="6A49B7B7" w14:textId="77777777" w:rsidR="00E731DF" w:rsidRDefault="00E731DF"/>
    <w:sectPr w:rsidR="00E73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MjS2MDAyMjI0tDBU0lEKTi0uzszPAykwrgUA8735wCwAAAA="/>
  </w:docVars>
  <w:rsids>
    <w:rsidRoot w:val="008502D3"/>
    <w:rsid w:val="00060038"/>
    <w:rsid w:val="001F235C"/>
    <w:rsid w:val="00281429"/>
    <w:rsid w:val="0047104C"/>
    <w:rsid w:val="00617801"/>
    <w:rsid w:val="008502D3"/>
    <w:rsid w:val="008730BC"/>
    <w:rsid w:val="00890C97"/>
    <w:rsid w:val="008D0E91"/>
    <w:rsid w:val="0096120C"/>
    <w:rsid w:val="00CF79B4"/>
    <w:rsid w:val="00E731DF"/>
    <w:rsid w:val="00F1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2197A"/>
  <w15:docId w15:val="{83C9B957-4AA7-4438-85EF-86A2414A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C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Jahan Sathi</dc:creator>
  <cp:lastModifiedBy>Md. Akhtarul Islam</cp:lastModifiedBy>
  <cp:revision>12</cp:revision>
  <dcterms:created xsi:type="dcterms:W3CDTF">2021-06-19T23:57:00Z</dcterms:created>
  <dcterms:modified xsi:type="dcterms:W3CDTF">2021-07-06T13:47:00Z</dcterms:modified>
</cp:coreProperties>
</file>